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mmentText"/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98440" cy="4475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8480" cy="4475520"/>
                          <a:chOff x="0" y="0"/>
                          <a:chExt cx="5298480" cy="4475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7960" cy="445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0080" y="0"/>
                            <a:ext cx="2571840" cy="151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11800" y="5040"/>
                            <a:ext cx="2661120" cy="1492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0080" y="1539720"/>
                            <a:ext cx="2561760" cy="143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606760" y="1539720"/>
                            <a:ext cx="2666520" cy="142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3065040"/>
                            <a:ext cx="2566800" cy="138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606760" y="3044880"/>
                            <a:ext cx="2691720" cy="143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9680" y="54720"/>
                            <a:ext cx="213840" cy="17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6920" y="34200"/>
                            <a:ext cx="20952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040" y="1595160"/>
                            <a:ext cx="210240" cy="17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1120" y="1594440"/>
                            <a:ext cx="238680" cy="22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80" y="3115440"/>
                            <a:ext cx="200160" cy="17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5280" y="3115440"/>
                            <a:ext cx="22428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47520" rIns="47520" tIns="23400" bIns="234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17.2pt;height:352.4pt" coordorigin="0,0" coordsize="8344,7048">
                <v:rect id="shape_0" stroked="f" o:allowincell="f" style="position:absolute;left:0;top:0;width:8311;height:7008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6;top:0;width:4049;height:238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113;top:8;width:4190;height:234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16;top:2425;width:4033;height:2252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105;top:2425;width:4198;height:2244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0;top:4827;width:4041;height:2181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4105;top:4795;width:4238;height:2252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8;top:86;width:336;height:2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7;top:54;width:329;height:2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;top:2512;width:330;height:2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1;top:2511;width:375;height:34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;top:4906;width:314;height:2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6;top:4906;width:352;height:2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CommentText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5:09:00Z</dcterms:created>
  <dc:creator>Information Technology Unit</dc:creator>
  <dc:description/>
  <cp:keywords/>
  <dc:language>en-US</dc:language>
  <cp:lastModifiedBy>Sharon Brookes</cp:lastModifiedBy>
  <dcterms:modified xsi:type="dcterms:W3CDTF">2010-01-07T15:09:00Z</dcterms:modified>
  <cp:revision>2</cp:revision>
  <dc:subject/>
  <dc:title> </dc:title>
</cp:coreProperties>
</file>